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918"/>
        <w:gridCol w:w="1411"/>
        <w:gridCol w:w="1411"/>
        <w:gridCol w:w="2083"/>
        <w:gridCol w:w="1223"/>
      </w:tblGrid>
      <w:tr>
        <w:trPr/>
        <w:tc>
          <w:tcPr>
            <w:tcW w:w="9302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Table S3. Relation between 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>CYP3A4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and 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>PXR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genotypes and clinical characteristics among cases.</w:t>
            </w:r>
            <w:r>
              <w:rPr>
                <w:rFonts w:cs="Times New Roman" w:ascii="Times New Roman" w:hAnsi="Times New Roman"/>
              </w:rPr>
              <w:tab/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</w:rPr>
              <w:t>Genotype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</w:rPr>
              <w:t>OR (95% CI)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>=93)</w:t>
            </w:r>
          </w:p>
        </w:tc>
        <w:tc>
          <w:tcPr>
            <w:tcW w:w="1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A ≤ 10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A &gt; 10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</w:r>
          </w:p>
        </w:tc>
        <w:tc>
          <w:tcPr>
            <w:tcW w:w="19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YP3A4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20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*1A/*1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 (83.33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 (82.54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*1A/*1B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</w:rPr>
              <w:t>5 (16.66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</w:rPr>
              <w:t>7 (11.11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 (0</w:t>
            </w:r>
            <w:r>
              <w:rPr>
                <w:rFonts w:cs="Times New Roman" w:ascii="Times New Roman" w:hAnsi="Times New Roman"/>
                <w:color w:val="000000"/>
              </w:rPr>
              <w:t>.17-2.11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*1B/*1B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0 (0.00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 (6.35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XR-HNF3β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WT/WT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 (33.33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 (39.68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WT/T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 (46.66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 (47.61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 (0.50-6.36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/T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6 (20.00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8 (12.69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 (0.45-5.21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XR-HNF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WT/WT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 (33.33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 (15.87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WT/G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 (46.66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 (49.20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.46 (0.82-7.30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/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>
              <w:bottom w:val="single" w:sz="4" w:space="0" w:color="000000"/>
            </w:tcBorders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G/G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6 (20.00)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 (34.92)</w:t>
            </w:r>
          </w:p>
        </w:tc>
        <w:tc>
          <w:tcPr>
            <w:tcW w:w="20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9</w:t>
            </w:r>
            <w:r>
              <w:rPr>
                <w:rFonts w:cs="Times New Roman" w:ascii="Times New Roman" w:hAnsi="Times New Roman"/>
                <w:color w:val="000000"/>
              </w:rPr>
              <w:t xml:space="preserve"> (1.14-13.99)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3</w:t>
            </w:r>
          </w:p>
        </w:tc>
      </w:tr>
      <w:tr>
        <w:trPr/>
        <w:tc>
          <w:tcPr>
            <w:tcW w:w="31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eason grad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>=86)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eason score ≤ 7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eason score &gt; 7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YP3A4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20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*1A/*1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 (76.74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 (88.37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*1A/*1B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7 (16.28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 (9.30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51 (0.13-1.90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ind w:left="17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*1B/*1B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 (6.98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 (2.33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 (0.02-3.00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ind w:firstLine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XR-HNF3β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tabs>
                <w:tab w:val="clear" w:pos="708"/>
                <w:tab w:val="center" w:pos="1009" w:leader="none"/>
              </w:tabs>
              <w:ind w:left="567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T/WT</w:t>
              <w:tab/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 (37.21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 (37.21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T/T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 (46.51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 (46.51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 (0.35-2.26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ind w:firstLine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ind w:firstLine="567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/T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7 (16.28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7 (16.28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 (0</w:t>
            </w:r>
            <w:r>
              <w:rPr>
                <w:rFonts w:cs="Times New Roman" w:ascii="Times New Roman" w:hAnsi="Times New Roman"/>
                <w:color w:val="000000"/>
              </w:rPr>
              <w:t>.24-2.7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ind w:firstLine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XR-HNF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tabs>
                <w:tab w:val="clear" w:pos="708"/>
                <w:tab w:val="center" w:pos="1009" w:leader="none"/>
              </w:tabs>
              <w:ind w:left="567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T/WT</w:t>
              <w:tab/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9 (20.93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 (23.26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T/G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 (48.84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 (46.51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5 (0.28-2.5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ind w:firstLine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</w:tr>
      <w:tr>
        <w:trPr/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567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/G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 (30.23)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 (30.23)</w:t>
            </w:r>
          </w:p>
        </w:tc>
        <w:tc>
          <w:tcPr>
            <w:tcW w:w="20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 (0</w:t>
            </w:r>
            <w:r>
              <w:rPr>
                <w:rFonts w:cs="Times New Roman" w:ascii="Times New Roman" w:hAnsi="Times New Roman"/>
                <w:color w:val="000000"/>
              </w:rPr>
              <w:t>.25-2.70)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ind w:right="121" w:firstLine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76" w:leader="none"/>
              </w:tabs>
              <w:ind w:right="-9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M score</w:t>
            </w:r>
          </w:p>
          <w:p>
            <w:pPr>
              <w:pStyle w:val="Normal"/>
              <w:tabs>
                <w:tab w:val="clear" w:pos="708"/>
                <w:tab w:val="left" w:pos="1000" w:leader="none"/>
              </w:tabs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>=83)</w:t>
              <w:tab/>
            </w:r>
          </w:p>
        </w:tc>
        <w:tc>
          <w:tcPr>
            <w:tcW w:w="1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M ≤ 2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M ≥ 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YP3A4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20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*1A/*1A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 (85.07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75.0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*1A/*1B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6 (8.96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4 (25.0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3.16 (0.77-12.9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ind w:left="-5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*1B/*1B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4 (5.97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0 (0.00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XR-HNF3β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tabs>
                <w:tab w:val="clear" w:pos="708"/>
                <w:tab w:val="center" w:pos="1009" w:leader="none"/>
              </w:tabs>
              <w:ind w:left="567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T/WT</w:t>
              <w:tab/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 (38.81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6 (37.5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T/T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 (43.28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8 (50.0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</w:t>
            </w:r>
            <w:r>
              <w:rPr>
                <w:rFonts w:cs="Times New Roman" w:ascii="Times New Roman" w:hAnsi="Times New Roman"/>
                <w:color w:val="000000"/>
              </w:rPr>
              <w:t xml:space="preserve"> (0.39-4.1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ind w:firstLine="567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/T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17.91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2 (12.5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75 (0.13-4.26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XR-HNF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tabs>
                <w:tab w:val="clear" w:pos="708"/>
                <w:tab w:val="center" w:pos="1009" w:leader="none"/>
              </w:tabs>
              <w:ind w:left="567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T/WT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(23.88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2 (12.5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T/G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 (40.30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62.5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6</w:t>
            </w:r>
            <w:r>
              <w:rPr>
                <w:rFonts w:cs="Times New Roman" w:ascii="Times New Roman" w:hAnsi="Times New Roman"/>
                <w:color w:val="000000"/>
              </w:rPr>
              <w:t xml:space="preserve"> (0.57-15.26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</w:tr>
      <w:tr>
        <w:trPr/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567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/G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(35.82)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4 (25.0)</w:t>
            </w:r>
          </w:p>
        </w:tc>
        <w:tc>
          <w:tcPr>
            <w:tcW w:w="20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.33 (0.21-8.15)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 xml:space="preserve">PSA, prostate-specific antigen. TNM, tumor lymph nodes metastasis. </w:t>
      </w:r>
      <w:r>
        <w:rPr>
          <w:rFonts w:cs="Times New Roman" w:ascii="Times New Roman" w:hAnsi="Times New Roman"/>
          <w:color w:val="000000"/>
          <w:lang w:val="en-US"/>
        </w:rPr>
        <w:t>NA, not applicable.</w:t>
      </w:r>
      <w:r>
        <w:rPr>
          <w:rFonts w:cs="Times New Roman" w:ascii="Times New Roman" w:hAnsi="Times New Roman"/>
          <w:color w:val="FF0000"/>
          <w:lang w:val="en-US"/>
        </w:rPr>
        <w:t xml:space="preserve"> </w:t>
      </w:r>
      <w:r>
        <w:rPr>
          <w:rFonts w:cs="Times New Roman" w:ascii="Times New Roman" w:hAnsi="Times New Roman"/>
          <w:vertAlign w:val="superscript"/>
          <w:lang w:val="en-US"/>
        </w:rPr>
        <w:t>*</w:t>
      </w:r>
      <w:r>
        <w:rPr>
          <w:rFonts w:cs="Times New Roman" w:ascii="Times New Roman" w:hAnsi="Times New Roman"/>
          <w:lang w:val="en-US"/>
        </w:rPr>
        <w:t>Logistic model</w:t>
      </w:r>
      <w:r>
        <w:rPr>
          <w:rFonts w:cs="Times New Roman" w:ascii="Times New Roman" w:hAnsi="Times New Roman"/>
          <w:color w:val="000000"/>
          <w:lang w:val="en-US"/>
        </w:rPr>
        <w:t xml:space="preserve">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n, </w:t>
      </w:r>
      <w:r>
        <w:rPr>
          <w:rFonts w:cs="Times New Roman" w:ascii="Times New Roman" w:hAnsi="Times New Roman"/>
        </w:rPr>
        <w:t>No. of subjects.</w:t>
      </w:r>
    </w:p>
    <w:p>
      <w:pPr>
        <w:pStyle w:val="Normal"/>
        <w:ind w:right="-716" w:hanging="0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23:19:00Z</dcterms:created>
  <dc:creator>Octavio Daniel Reyes Hernández</dc:creator>
  <dc:description/>
  <cp:keywords/>
  <dc:language>en-US</dc:language>
  <cp:lastModifiedBy>Guillermo Elizondo</cp:lastModifiedBy>
  <dcterms:modified xsi:type="dcterms:W3CDTF">2014-04-11T15:45:00Z</dcterms:modified>
  <cp:revision>24</cp:revision>
  <dc:subject/>
  <dc:title/>
</cp:coreProperties>
</file>